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1F141" w14:textId="77777777" w:rsidR="00340406" w:rsidRPr="00E83AAD" w:rsidRDefault="00340406" w:rsidP="00340406">
      <w:r w:rsidRPr="001749B1">
        <w:rPr>
          <w:b/>
          <w:bCs/>
        </w:rPr>
        <w:t>Supplement File 1</w:t>
      </w:r>
      <w:r w:rsidRPr="001749B1">
        <w:t>. Association between WOSI scores and collected variables. Analysis performed using Bivariate Spearman’s correlation tes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97"/>
        <w:gridCol w:w="2258"/>
        <w:gridCol w:w="1520"/>
        <w:gridCol w:w="941"/>
      </w:tblGrid>
      <w:tr w:rsidR="00340406" w:rsidRPr="006F22CC" w14:paraId="0847C09C" w14:textId="77777777" w:rsidTr="00D35A09">
        <w:trPr>
          <w:trHeight w:val="320"/>
        </w:trPr>
        <w:tc>
          <w:tcPr>
            <w:tcW w:w="4297" w:type="dxa"/>
            <w:noWrap/>
            <w:hideMark/>
          </w:tcPr>
          <w:p w14:paraId="77210F65" w14:textId="77777777" w:rsidR="00340406" w:rsidRPr="006B281F" w:rsidRDefault="00340406" w:rsidP="00D35A09">
            <w:pPr>
              <w:contextualSpacing/>
              <w:rPr>
                <w:rFonts w:eastAsia="Times New Roman"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Variable</w:t>
            </w:r>
          </w:p>
        </w:tc>
        <w:tc>
          <w:tcPr>
            <w:tcW w:w="2258" w:type="dxa"/>
            <w:noWrap/>
            <w:hideMark/>
          </w:tcPr>
          <w:p w14:paraId="4A588C27" w14:textId="77777777" w:rsidR="00340406" w:rsidRPr="006F22CC" w:rsidRDefault="00340406" w:rsidP="00D35A09">
            <w:pPr>
              <w:contextualSpacing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F22CC">
              <w:rPr>
                <w:rFonts w:eastAsia="Times New Roman"/>
                <w:b/>
                <w:bCs/>
                <w:color w:val="000000"/>
                <w:lang w:eastAsia="en-GB"/>
              </w:rPr>
              <w:t>More likely to have better WOSI if:</w:t>
            </w:r>
          </w:p>
        </w:tc>
        <w:tc>
          <w:tcPr>
            <w:tcW w:w="1520" w:type="dxa"/>
            <w:noWrap/>
            <w:hideMark/>
          </w:tcPr>
          <w:p w14:paraId="420594C0" w14:textId="77777777" w:rsidR="00340406" w:rsidRPr="006F22CC" w:rsidRDefault="00340406" w:rsidP="00D35A09">
            <w:pPr>
              <w:contextualSpacing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F22CC">
              <w:rPr>
                <w:rFonts w:eastAsia="Times New Roman"/>
                <w:b/>
                <w:bCs/>
                <w:color w:val="000000"/>
                <w:lang w:eastAsia="en-GB"/>
              </w:rPr>
              <w:t>Spearman’s rho</w:t>
            </w:r>
          </w:p>
        </w:tc>
        <w:tc>
          <w:tcPr>
            <w:tcW w:w="941" w:type="dxa"/>
            <w:noWrap/>
            <w:hideMark/>
          </w:tcPr>
          <w:p w14:paraId="6B2868C2" w14:textId="77777777" w:rsidR="00340406" w:rsidRPr="006F22CC" w:rsidRDefault="00340406" w:rsidP="00D35A09">
            <w:pPr>
              <w:contextualSpacing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F22CC">
              <w:rPr>
                <w:rFonts w:eastAsia="Times New Roman"/>
                <w:b/>
                <w:bCs/>
                <w:color w:val="000000"/>
                <w:lang w:eastAsia="en-GB"/>
              </w:rPr>
              <w:t>P value</w:t>
            </w:r>
          </w:p>
        </w:tc>
      </w:tr>
      <w:tr w:rsidR="00340406" w:rsidRPr="006F22CC" w14:paraId="385B1405" w14:textId="77777777" w:rsidTr="00D35A09">
        <w:trPr>
          <w:trHeight w:val="320"/>
        </w:trPr>
        <w:tc>
          <w:tcPr>
            <w:tcW w:w="4297" w:type="dxa"/>
            <w:noWrap/>
            <w:hideMark/>
          </w:tcPr>
          <w:p w14:paraId="43B4C3F7" w14:textId="77777777" w:rsidR="00340406" w:rsidRPr="006B281F" w:rsidRDefault="00340406" w:rsidP="00D35A09">
            <w:pPr>
              <w:contextualSpacing/>
              <w:rPr>
                <w:rFonts w:eastAsia="Times New Roman"/>
                <w:color w:val="000000"/>
                <w:lang w:eastAsia="en-GB"/>
              </w:rPr>
            </w:pPr>
            <w:r w:rsidRPr="006B281F">
              <w:rPr>
                <w:rFonts w:eastAsia="Times New Roman"/>
                <w:color w:val="000000"/>
                <w:lang w:eastAsia="en-GB"/>
              </w:rPr>
              <w:t>Age</w:t>
            </w:r>
          </w:p>
        </w:tc>
        <w:tc>
          <w:tcPr>
            <w:tcW w:w="2258" w:type="dxa"/>
            <w:noWrap/>
            <w:hideMark/>
          </w:tcPr>
          <w:p w14:paraId="08CEA36A" w14:textId="77777777" w:rsidR="00340406" w:rsidRPr="006F22CC" w:rsidRDefault="00340406" w:rsidP="00D35A09">
            <w:pPr>
              <w:contextualSpacing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Older</w:t>
            </w:r>
          </w:p>
        </w:tc>
        <w:tc>
          <w:tcPr>
            <w:tcW w:w="1520" w:type="dxa"/>
            <w:noWrap/>
            <w:hideMark/>
          </w:tcPr>
          <w:p w14:paraId="7A5FD453" w14:textId="77777777" w:rsidR="00340406" w:rsidRPr="006F22CC" w:rsidRDefault="00340406" w:rsidP="00D35A09">
            <w:pPr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0.183</w:t>
            </w:r>
          </w:p>
        </w:tc>
        <w:tc>
          <w:tcPr>
            <w:tcW w:w="941" w:type="dxa"/>
            <w:noWrap/>
            <w:hideMark/>
          </w:tcPr>
          <w:p w14:paraId="4961648B" w14:textId="77777777" w:rsidR="00340406" w:rsidRPr="00437D7A" w:rsidRDefault="00340406" w:rsidP="00D35A09">
            <w:pPr>
              <w:contextualSpacing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437D7A">
              <w:rPr>
                <w:rFonts w:eastAsia="Times New Roman"/>
                <w:b/>
                <w:bCs/>
                <w:color w:val="000000"/>
                <w:lang w:eastAsia="en-GB"/>
              </w:rPr>
              <w:t>0.022</w:t>
            </w:r>
          </w:p>
        </w:tc>
      </w:tr>
      <w:tr w:rsidR="00340406" w:rsidRPr="006F22CC" w14:paraId="0A0DF48C" w14:textId="77777777" w:rsidTr="00D35A09">
        <w:trPr>
          <w:trHeight w:val="320"/>
        </w:trPr>
        <w:tc>
          <w:tcPr>
            <w:tcW w:w="4297" w:type="dxa"/>
            <w:noWrap/>
            <w:hideMark/>
          </w:tcPr>
          <w:p w14:paraId="191BD065" w14:textId="77777777" w:rsidR="00340406" w:rsidRPr="006B281F" w:rsidRDefault="00340406" w:rsidP="00D35A09">
            <w:pPr>
              <w:contextualSpacing/>
              <w:rPr>
                <w:rFonts w:eastAsia="Times New Roman"/>
                <w:color w:val="000000"/>
                <w:lang w:eastAsia="en-GB"/>
              </w:rPr>
            </w:pPr>
            <w:r w:rsidRPr="006B281F">
              <w:rPr>
                <w:rFonts w:eastAsia="Times New Roman"/>
                <w:color w:val="000000"/>
                <w:lang w:eastAsia="en-GB"/>
              </w:rPr>
              <w:t>Self-funded</w:t>
            </w:r>
          </w:p>
        </w:tc>
        <w:tc>
          <w:tcPr>
            <w:tcW w:w="2258" w:type="dxa"/>
            <w:noWrap/>
            <w:hideMark/>
          </w:tcPr>
          <w:p w14:paraId="5B167E98" w14:textId="77777777" w:rsidR="00340406" w:rsidRPr="006F22CC" w:rsidRDefault="00340406" w:rsidP="00D35A09">
            <w:pPr>
              <w:contextualSpacing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Not self-funded</w:t>
            </w:r>
          </w:p>
        </w:tc>
        <w:tc>
          <w:tcPr>
            <w:tcW w:w="1520" w:type="dxa"/>
            <w:noWrap/>
            <w:hideMark/>
          </w:tcPr>
          <w:p w14:paraId="09036723" w14:textId="77777777" w:rsidR="00340406" w:rsidRPr="006F22CC" w:rsidRDefault="00340406" w:rsidP="00D35A09">
            <w:pPr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-0.158</w:t>
            </w:r>
          </w:p>
        </w:tc>
        <w:tc>
          <w:tcPr>
            <w:tcW w:w="941" w:type="dxa"/>
            <w:noWrap/>
            <w:hideMark/>
          </w:tcPr>
          <w:p w14:paraId="62985BFD" w14:textId="77777777" w:rsidR="00340406" w:rsidRPr="00437D7A" w:rsidRDefault="00340406" w:rsidP="00D35A09">
            <w:pPr>
              <w:contextualSpacing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437D7A">
              <w:rPr>
                <w:rFonts w:eastAsia="Times New Roman"/>
                <w:b/>
                <w:bCs/>
                <w:color w:val="000000"/>
                <w:lang w:eastAsia="en-GB"/>
              </w:rPr>
              <w:t>0.049</w:t>
            </w:r>
          </w:p>
        </w:tc>
      </w:tr>
      <w:tr w:rsidR="00340406" w:rsidRPr="006F22CC" w14:paraId="5D94EF8F" w14:textId="77777777" w:rsidTr="00D35A09">
        <w:trPr>
          <w:trHeight w:val="320"/>
        </w:trPr>
        <w:tc>
          <w:tcPr>
            <w:tcW w:w="4297" w:type="dxa"/>
            <w:noWrap/>
            <w:hideMark/>
          </w:tcPr>
          <w:p w14:paraId="546B4718" w14:textId="77777777" w:rsidR="00340406" w:rsidRPr="006B281F" w:rsidRDefault="00340406" w:rsidP="00D35A09">
            <w:pPr>
              <w:contextualSpacing/>
              <w:rPr>
                <w:rFonts w:eastAsia="Times New Roman"/>
                <w:color w:val="000000"/>
                <w:lang w:eastAsia="en-GB"/>
              </w:rPr>
            </w:pPr>
            <w:r w:rsidRPr="006B281F">
              <w:rPr>
                <w:rFonts w:eastAsia="Times New Roman"/>
                <w:color w:val="000000"/>
                <w:lang w:eastAsia="en-GB"/>
              </w:rPr>
              <w:t>Preoperative glenoid bone loss</w:t>
            </w:r>
          </w:p>
        </w:tc>
        <w:tc>
          <w:tcPr>
            <w:tcW w:w="2258" w:type="dxa"/>
            <w:noWrap/>
            <w:hideMark/>
          </w:tcPr>
          <w:p w14:paraId="32935250" w14:textId="77777777" w:rsidR="00340406" w:rsidRPr="006F22CC" w:rsidRDefault="00340406" w:rsidP="00D35A09">
            <w:pPr>
              <w:contextualSpacing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More preoperative glenoid bone loss</w:t>
            </w:r>
          </w:p>
        </w:tc>
        <w:tc>
          <w:tcPr>
            <w:tcW w:w="1520" w:type="dxa"/>
            <w:noWrap/>
            <w:hideMark/>
          </w:tcPr>
          <w:p w14:paraId="58C9A4CC" w14:textId="77777777" w:rsidR="00340406" w:rsidRPr="006F22CC" w:rsidRDefault="00340406" w:rsidP="00D35A09">
            <w:pPr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0.235</w:t>
            </w:r>
          </w:p>
        </w:tc>
        <w:tc>
          <w:tcPr>
            <w:tcW w:w="941" w:type="dxa"/>
            <w:noWrap/>
            <w:hideMark/>
          </w:tcPr>
          <w:p w14:paraId="4AC408DD" w14:textId="77777777" w:rsidR="00340406" w:rsidRPr="006F22CC" w:rsidRDefault="00340406" w:rsidP="00D35A09">
            <w:pPr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0.065</w:t>
            </w:r>
          </w:p>
        </w:tc>
      </w:tr>
      <w:tr w:rsidR="00340406" w:rsidRPr="006F22CC" w14:paraId="0CD0C95C" w14:textId="77777777" w:rsidTr="00D35A09">
        <w:trPr>
          <w:trHeight w:val="320"/>
        </w:trPr>
        <w:tc>
          <w:tcPr>
            <w:tcW w:w="4297" w:type="dxa"/>
            <w:noWrap/>
            <w:hideMark/>
          </w:tcPr>
          <w:p w14:paraId="35B722A8" w14:textId="77777777" w:rsidR="00340406" w:rsidRPr="006B281F" w:rsidRDefault="00340406" w:rsidP="00D35A09">
            <w:pPr>
              <w:contextualSpacing/>
              <w:rPr>
                <w:rFonts w:eastAsia="Times New Roman"/>
                <w:color w:val="000000"/>
                <w:lang w:eastAsia="en-GB"/>
              </w:rPr>
            </w:pPr>
            <w:r w:rsidRPr="006B281F">
              <w:rPr>
                <w:rFonts w:eastAsia="Times New Roman"/>
                <w:color w:val="000000"/>
                <w:lang w:eastAsia="en-GB"/>
              </w:rPr>
              <w:t>Maximum Zhu grade (grade at the level of the screw with more osteolysis)</w:t>
            </w:r>
          </w:p>
        </w:tc>
        <w:tc>
          <w:tcPr>
            <w:tcW w:w="2258" w:type="dxa"/>
            <w:noWrap/>
            <w:hideMark/>
          </w:tcPr>
          <w:p w14:paraId="4DB95B7A" w14:textId="77777777" w:rsidR="00340406" w:rsidRPr="006F22CC" w:rsidRDefault="00340406" w:rsidP="00D35A09">
            <w:pPr>
              <w:contextualSpacing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Had more osteolysis</w:t>
            </w:r>
          </w:p>
        </w:tc>
        <w:tc>
          <w:tcPr>
            <w:tcW w:w="1520" w:type="dxa"/>
            <w:noWrap/>
            <w:hideMark/>
          </w:tcPr>
          <w:p w14:paraId="5AF725FE" w14:textId="77777777" w:rsidR="00340406" w:rsidRPr="006F22CC" w:rsidRDefault="00340406" w:rsidP="00D35A09">
            <w:pPr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0.187</w:t>
            </w:r>
          </w:p>
        </w:tc>
        <w:tc>
          <w:tcPr>
            <w:tcW w:w="941" w:type="dxa"/>
            <w:noWrap/>
            <w:hideMark/>
          </w:tcPr>
          <w:p w14:paraId="567976D6" w14:textId="77777777" w:rsidR="00340406" w:rsidRPr="006F22CC" w:rsidRDefault="00340406" w:rsidP="00D35A09">
            <w:pPr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0.099</w:t>
            </w:r>
          </w:p>
        </w:tc>
      </w:tr>
      <w:tr w:rsidR="00340406" w:rsidRPr="006F22CC" w14:paraId="0DC3373B" w14:textId="77777777" w:rsidTr="00D35A09">
        <w:trPr>
          <w:trHeight w:val="320"/>
        </w:trPr>
        <w:tc>
          <w:tcPr>
            <w:tcW w:w="4297" w:type="dxa"/>
            <w:noWrap/>
            <w:hideMark/>
          </w:tcPr>
          <w:p w14:paraId="40C98B30" w14:textId="77777777" w:rsidR="00340406" w:rsidRPr="006B281F" w:rsidRDefault="00340406" w:rsidP="00D35A09">
            <w:pPr>
              <w:contextualSpacing/>
              <w:rPr>
                <w:rFonts w:eastAsia="Times New Roman"/>
                <w:color w:val="000000"/>
                <w:lang w:eastAsia="en-GB"/>
              </w:rPr>
            </w:pPr>
            <w:r w:rsidRPr="006B281F">
              <w:rPr>
                <w:rFonts w:eastAsia="Times New Roman"/>
                <w:color w:val="000000"/>
                <w:lang w:eastAsia="en-GB"/>
              </w:rPr>
              <w:t>Minimum Zhu grade (grade at the level of the screw with less osteolysis)</w:t>
            </w:r>
          </w:p>
        </w:tc>
        <w:tc>
          <w:tcPr>
            <w:tcW w:w="2258" w:type="dxa"/>
            <w:noWrap/>
            <w:hideMark/>
          </w:tcPr>
          <w:p w14:paraId="0EED9632" w14:textId="77777777" w:rsidR="00340406" w:rsidRPr="006F22CC" w:rsidRDefault="00340406" w:rsidP="00D35A09">
            <w:pPr>
              <w:contextualSpacing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Had more osteolysis</w:t>
            </w:r>
          </w:p>
        </w:tc>
        <w:tc>
          <w:tcPr>
            <w:tcW w:w="1520" w:type="dxa"/>
            <w:noWrap/>
            <w:hideMark/>
          </w:tcPr>
          <w:p w14:paraId="4BA7A2E7" w14:textId="77777777" w:rsidR="00340406" w:rsidRPr="006F22CC" w:rsidRDefault="00340406" w:rsidP="00D35A09">
            <w:pPr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0.168</w:t>
            </w:r>
          </w:p>
        </w:tc>
        <w:tc>
          <w:tcPr>
            <w:tcW w:w="941" w:type="dxa"/>
            <w:noWrap/>
            <w:hideMark/>
          </w:tcPr>
          <w:p w14:paraId="79214E3B" w14:textId="77777777" w:rsidR="00340406" w:rsidRPr="006F22CC" w:rsidRDefault="00340406" w:rsidP="00D35A09">
            <w:pPr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0.148</w:t>
            </w:r>
          </w:p>
        </w:tc>
      </w:tr>
      <w:tr w:rsidR="00340406" w:rsidRPr="006F22CC" w14:paraId="121D344E" w14:textId="77777777" w:rsidTr="00D35A09">
        <w:trPr>
          <w:trHeight w:val="320"/>
        </w:trPr>
        <w:tc>
          <w:tcPr>
            <w:tcW w:w="4297" w:type="dxa"/>
            <w:noWrap/>
            <w:hideMark/>
          </w:tcPr>
          <w:p w14:paraId="152A8769" w14:textId="77777777" w:rsidR="00340406" w:rsidRPr="006B281F" w:rsidRDefault="00340406" w:rsidP="00D35A09">
            <w:pPr>
              <w:contextualSpacing/>
              <w:rPr>
                <w:rFonts w:eastAsia="Times New Roman"/>
                <w:color w:val="000000"/>
                <w:lang w:eastAsia="en-GB"/>
              </w:rPr>
            </w:pPr>
            <w:r w:rsidRPr="006B281F">
              <w:rPr>
                <w:rFonts w:eastAsia="Times New Roman"/>
                <w:color w:val="000000"/>
                <w:lang w:eastAsia="en-GB"/>
              </w:rPr>
              <w:t>Complete (Grade 3) osteolysis around both screws</w:t>
            </w:r>
          </w:p>
        </w:tc>
        <w:tc>
          <w:tcPr>
            <w:tcW w:w="2258" w:type="dxa"/>
            <w:noWrap/>
            <w:hideMark/>
          </w:tcPr>
          <w:p w14:paraId="1B998ABB" w14:textId="77777777" w:rsidR="00340406" w:rsidRPr="006F22CC" w:rsidRDefault="00340406" w:rsidP="00D35A09">
            <w:pPr>
              <w:contextualSpacing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Did not have complete osteolysis around both screws</w:t>
            </w:r>
          </w:p>
        </w:tc>
        <w:tc>
          <w:tcPr>
            <w:tcW w:w="1520" w:type="dxa"/>
            <w:noWrap/>
            <w:hideMark/>
          </w:tcPr>
          <w:p w14:paraId="6C6BFBA0" w14:textId="77777777" w:rsidR="00340406" w:rsidRPr="006F22CC" w:rsidRDefault="00340406" w:rsidP="00D35A09">
            <w:pPr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-0.155</w:t>
            </w:r>
          </w:p>
        </w:tc>
        <w:tc>
          <w:tcPr>
            <w:tcW w:w="941" w:type="dxa"/>
            <w:noWrap/>
            <w:hideMark/>
          </w:tcPr>
          <w:p w14:paraId="05A12536" w14:textId="77777777" w:rsidR="00340406" w:rsidRPr="006F22CC" w:rsidRDefault="00340406" w:rsidP="00D35A09">
            <w:pPr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0.180</w:t>
            </w:r>
          </w:p>
        </w:tc>
      </w:tr>
      <w:tr w:rsidR="00340406" w:rsidRPr="006F22CC" w14:paraId="215308F5" w14:textId="77777777" w:rsidTr="00D35A09">
        <w:trPr>
          <w:trHeight w:val="320"/>
        </w:trPr>
        <w:tc>
          <w:tcPr>
            <w:tcW w:w="4297" w:type="dxa"/>
            <w:noWrap/>
            <w:hideMark/>
          </w:tcPr>
          <w:p w14:paraId="056C43D8" w14:textId="77777777" w:rsidR="00340406" w:rsidRPr="006B281F" w:rsidRDefault="00340406" w:rsidP="00D35A09">
            <w:pPr>
              <w:contextualSpacing/>
              <w:rPr>
                <w:rFonts w:eastAsia="Times New Roman"/>
                <w:color w:val="000000"/>
                <w:lang w:eastAsia="en-GB"/>
              </w:rPr>
            </w:pPr>
            <w:r w:rsidRPr="006B281F">
              <w:rPr>
                <w:rFonts w:eastAsia="Times New Roman"/>
                <w:color w:val="000000"/>
                <w:lang w:eastAsia="en-GB"/>
              </w:rPr>
              <w:t>Private</w:t>
            </w:r>
          </w:p>
        </w:tc>
        <w:tc>
          <w:tcPr>
            <w:tcW w:w="2258" w:type="dxa"/>
            <w:noWrap/>
            <w:hideMark/>
          </w:tcPr>
          <w:p w14:paraId="25736F17" w14:textId="77777777" w:rsidR="00340406" w:rsidRPr="006F22CC" w:rsidRDefault="00340406" w:rsidP="00D35A09">
            <w:pPr>
              <w:contextualSpacing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Privately insured</w:t>
            </w:r>
          </w:p>
        </w:tc>
        <w:tc>
          <w:tcPr>
            <w:tcW w:w="1520" w:type="dxa"/>
            <w:noWrap/>
            <w:hideMark/>
          </w:tcPr>
          <w:p w14:paraId="587992FB" w14:textId="77777777" w:rsidR="00340406" w:rsidRPr="006F22CC" w:rsidRDefault="00340406" w:rsidP="00D35A09">
            <w:pPr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0.139</w:t>
            </w:r>
          </w:p>
        </w:tc>
        <w:tc>
          <w:tcPr>
            <w:tcW w:w="941" w:type="dxa"/>
            <w:noWrap/>
            <w:hideMark/>
          </w:tcPr>
          <w:p w14:paraId="4B0887EA" w14:textId="77777777" w:rsidR="00340406" w:rsidRPr="006F22CC" w:rsidRDefault="00340406" w:rsidP="00D35A09">
            <w:pPr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0.083</w:t>
            </w:r>
          </w:p>
        </w:tc>
      </w:tr>
      <w:tr w:rsidR="00340406" w:rsidRPr="006F22CC" w14:paraId="740F900A" w14:textId="77777777" w:rsidTr="00D35A09">
        <w:trPr>
          <w:trHeight w:val="320"/>
        </w:trPr>
        <w:tc>
          <w:tcPr>
            <w:tcW w:w="4297" w:type="dxa"/>
            <w:noWrap/>
            <w:hideMark/>
          </w:tcPr>
          <w:p w14:paraId="098B5688" w14:textId="77777777" w:rsidR="00340406" w:rsidRPr="006B281F" w:rsidRDefault="00340406" w:rsidP="00D35A09">
            <w:pPr>
              <w:contextualSpacing/>
              <w:rPr>
                <w:rFonts w:eastAsia="Times New Roman"/>
                <w:color w:val="000000"/>
                <w:lang w:eastAsia="en-GB"/>
              </w:rPr>
            </w:pPr>
            <w:r w:rsidRPr="006B281F">
              <w:rPr>
                <w:rFonts w:eastAsia="Times New Roman"/>
                <w:color w:val="000000"/>
                <w:lang w:eastAsia="en-GB"/>
              </w:rPr>
              <w:t>Previous surgery</w:t>
            </w:r>
          </w:p>
        </w:tc>
        <w:tc>
          <w:tcPr>
            <w:tcW w:w="2258" w:type="dxa"/>
            <w:noWrap/>
            <w:hideMark/>
          </w:tcPr>
          <w:p w14:paraId="4183435F" w14:textId="77777777" w:rsidR="00340406" w:rsidRPr="006F22CC" w:rsidRDefault="00340406" w:rsidP="00D35A09">
            <w:pPr>
              <w:contextualSpacing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Did not have ipsilateral shoulder surgery pre-Latarjet</w:t>
            </w:r>
          </w:p>
        </w:tc>
        <w:tc>
          <w:tcPr>
            <w:tcW w:w="1520" w:type="dxa"/>
            <w:noWrap/>
            <w:hideMark/>
          </w:tcPr>
          <w:p w14:paraId="63BC748B" w14:textId="77777777" w:rsidR="00340406" w:rsidRPr="006F22CC" w:rsidRDefault="00340406" w:rsidP="00D35A09">
            <w:pPr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-0.097</w:t>
            </w:r>
          </w:p>
        </w:tc>
        <w:tc>
          <w:tcPr>
            <w:tcW w:w="941" w:type="dxa"/>
            <w:noWrap/>
            <w:hideMark/>
          </w:tcPr>
          <w:p w14:paraId="4FCFDAF4" w14:textId="77777777" w:rsidR="00340406" w:rsidRPr="006F22CC" w:rsidRDefault="00340406" w:rsidP="00D35A09">
            <w:pPr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0.228</w:t>
            </w:r>
          </w:p>
        </w:tc>
      </w:tr>
      <w:tr w:rsidR="00340406" w:rsidRPr="006F22CC" w14:paraId="6B04C467" w14:textId="77777777" w:rsidTr="00D35A09">
        <w:trPr>
          <w:trHeight w:val="320"/>
        </w:trPr>
        <w:tc>
          <w:tcPr>
            <w:tcW w:w="4297" w:type="dxa"/>
            <w:noWrap/>
            <w:hideMark/>
          </w:tcPr>
          <w:p w14:paraId="1415C1D4" w14:textId="77777777" w:rsidR="00340406" w:rsidRPr="006B281F" w:rsidRDefault="00340406" w:rsidP="00D35A09">
            <w:pPr>
              <w:contextualSpacing/>
              <w:rPr>
                <w:rFonts w:eastAsia="Times New Roman"/>
                <w:color w:val="000000"/>
                <w:lang w:eastAsia="en-GB"/>
              </w:rPr>
            </w:pPr>
            <w:r w:rsidRPr="006B281F">
              <w:rPr>
                <w:rFonts w:eastAsia="Times New Roman"/>
                <w:color w:val="000000"/>
                <w:lang w:eastAsia="en-GB"/>
              </w:rPr>
              <w:t>Athlete</w:t>
            </w:r>
          </w:p>
        </w:tc>
        <w:tc>
          <w:tcPr>
            <w:tcW w:w="2258" w:type="dxa"/>
            <w:noWrap/>
            <w:hideMark/>
          </w:tcPr>
          <w:p w14:paraId="21B98E9A" w14:textId="77777777" w:rsidR="00340406" w:rsidRPr="006F22CC" w:rsidRDefault="00340406" w:rsidP="00D35A09">
            <w:pPr>
              <w:contextualSpacing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Was not an elite athlete</w:t>
            </w:r>
          </w:p>
        </w:tc>
        <w:tc>
          <w:tcPr>
            <w:tcW w:w="1520" w:type="dxa"/>
            <w:noWrap/>
            <w:hideMark/>
          </w:tcPr>
          <w:p w14:paraId="66A06057" w14:textId="77777777" w:rsidR="00340406" w:rsidRPr="006F22CC" w:rsidRDefault="00340406" w:rsidP="00D35A09">
            <w:pPr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-0.09</w:t>
            </w:r>
          </w:p>
        </w:tc>
        <w:tc>
          <w:tcPr>
            <w:tcW w:w="941" w:type="dxa"/>
            <w:noWrap/>
            <w:hideMark/>
          </w:tcPr>
          <w:p w14:paraId="319CE4DD" w14:textId="77777777" w:rsidR="00340406" w:rsidRPr="006F22CC" w:rsidRDefault="00340406" w:rsidP="00D35A09">
            <w:pPr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0.264</w:t>
            </w:r>
          </w:p>
        </w:tc>
      </w:tr>
      <w:tr w:rsidR="00340406" w:rsidRPr="006F22CC" w14:paraId="68031C43" w14:textId="77777777" w:rsidTr="00D35A09">
        <w:trPr>
          <w:trHeight w:val="320"/>
        </w:trPr>
        <w:tc>
          <w:tcPr>
            <w:tcW w:w="4297" w:type="dxa"/>
            <w:noWrap/>
          </w:tcPr>
          <w:p w14:paraId="30EFA69E" w14:textId="77777777" w:rsidR="00340406" w:rsidRPr="006B281F" w:rsidRDefault="00340406" w:rsidP="00D35A09">
            <w:pPr>
              <w:contextualSpacing/>
              <w:rPr>
                <w:rFonts w:eastAsia="Times New Roman"/>
                <w:color w:val="000000"/>
                <w:lang w:eastAsia="en-GB"/>
              </w:rPr>
            </w:pPr>
            <w:r w:rsidRPr="006B281F">
              <w:rPr>
                <w:rFonts w:eastAsia="Times New Roman"/>
                <w:color w:val="000000"/>
                <w:lang w:eastAsia="en-GB"/>
              </w:rPr>
              <w:t>Subsequent surgery</w:t>
            </w:r>
          </w:p>
        </w:tc>
        <w:tc>
          <w:tcPr>
            <w:tcW w:w="2258" w:type="dxa"/>
            <w:noWrap/>
          </w:tcPr>
          <w:p w14:paraId="74D7D755" w14:textId="77777777" w:rsidR="00340406" w:rsidRPr="006F22CC" w:rsidRDefault="00340406" w:rsidP="00D35A09">
            <w:pPr>
              <w:contextualSpacing/>
              <w:rPr>
                <w:color w:val="000000"/>
              </w:rPr>
            </w:pPr>
            <w:r w:rsidRPr="006F22CC">
              <w:rPr>
                <w:color w:val="000000"/>
              </w:rPr>
              <w:t>Did not have subsequent ipsilateral shoulder surgery post-Latarjet</w:t>
            </w:r>
          </w:p>
        </w:tc>
        <w:tc>
          <w:tcPr>
            <w:tcW w:w="1520" w:type="dxa"/>
            <w:noWrap/>
          </w:tcPr>
          <w:p w14:paraId="176CD337" w14:textId="77777777" w:rsidR="00340406" w:rsidRPr="006F22CC" w:rsidRDefault="00340406" w:rsidP="00D35A09">
            <w:pPr>
              <w:contextualSpacing/>
              <w:jc w:val="right"/>
              <w:rPr>
                <w:color w:val="000000"/>
              </w:rPr>
            </w:pPr>
            <w:r w:rsidRPr="006F22CC">
              <w:rPr>
                <w:color w:val="000000"/>
              </w:rPr>
              <w:t>-0.067</w:t>
            </w:r>
          </w:p>
          <w:p w14:paraId="44EF97DB" w14:textId="77777777" w:rsidR="00340406" w:rsidRPr="006F22CC" w:rsidRDefault="00340406" w:rsidP="00D35A09">
            <w:pPr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41" w:type="dxa"/>
            <w:noWrap/>
          </w:tcPr>
          <w:p w14:paraId="36A19336" w14:textId="77777777" w:rsidR="00340406" w:rsidRPr="006F22CC" w:rsidRDefault="00340406" w:rsidP="00D35A09">
            <w:pPr>
              <w:contextualSpacing/>
              <w:jc w:val="right"/>
              <w:rPr>
                <w:color w:val="000000"/>
              </w:rPr>
            </w:pPr>
            <w:r w:rsidRPr="006F22CC">
              <w:rPr>
                <w:color w:val="000000"/>
              </w:rPr>
              <w:t>0.408</w:t>
            </w:r>
          </w:p>
          <w:p w14:paraId="6F99529C" w14:textId="77777777" w:rsidR="00340406" w:rsidRPr="006F22CC" w:rsidRDefault="00340406" w:rsidP="00D35A09">
            <w:pPr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340406" w:rsidRPr="006F22CC" w14:paraId="5A222F9F" w14:textId="77777777" w:rsidTr="00D35A09">
        <w:trPr>
          <w:trHeight w:val="320"/>
        </w:trPr>
        <w:tc>
          <w:tcPr>
            <w:tcW w:w="4297" w:type="dxa"/>
            <w:noWrap/>
            <w:hideMark/>
          </w:tcPr>
          <w:p w14:paraId="5A601E44" w14:textId="77777777" w:rsidR="00340406" w:rsidRPr="006B281F" w:rsidRDefault="00340406" w:rsidP="00D35A09">
            <w:pPr>
              <w:contextualSpacing/>
              <w:rPr>
                <w:rFonts w:eastAsia="Times New Roman"/>
                <w:color w:val="000000"/>
                <w:lang w:eastAsia="en-GB"/>
              </w:rPr>
            </w:pPr>
            <w:r w:rsidRPr="006B281F">
              <w:rPr>
                <w:rFonts w:eastAsia="Times New Roman"/>
                <w:color w:val="000000"/>
                <w:lang w:eastAsia="en-GB"/>
              </w:rPr>
              <w:t>Sum of Zhu grades (sum of grades around both screws)</w:t>
            </w:r>
          </w:p>
        </w:tc>
        <w:tc>
          <w:tcPr>
            <w:tcW w:w="2258" w:type="dxa"/>
            <w:noWrap/>
            <w:hideMark/>
          </w:tcPr>
          <w:p w14:paraId="3475EE12" w14:textId="77777777" w:rsidR="00340406" w:rsidRPr="006F22CC" w:rsidRDefault="00340406" w:rsidP="00D35A09">
            <w:pPr>
              <w:contextualSpacing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Had more osteolysis</w:t>
            </w:r>
          </w:p>
        </w:tc>
        <w:tc>
          <w:tcPr>
            <w:tcW w:w="1520" w:type="dxa"/>
            <w:noWrap/>
            <w:hideMark/>
          </w:tcPr>
          <w:p w14:paraId="2B3AFA70" w14:textId="77777777" w:rsidR="00340406" w:rsidRPr="006F22CC" w:rsidRDefault="00340406" w:rsidP="00D35A09">
            <w:pPr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0.056</w:t>
            </w:r>
          </w:p>
        </w:tc>
        <w:tc>
          <w:tcPr>
            <w:tcW w:w="941" w:type="dxa"/>
            <w:noWrap/>
            <w:hideMark/>
          </w:tcPr>
          <w:p w14:paraId="10A6629F" w14:textId="77777777" w:rsidR="00340406" w:rsidRPr="006F22CC" w:rsidRDefault="00340406" w:rsidP="00D35A09">
            <w:pPr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0.63</w:t>
            </w:r>
          </w:p>
        </w:tc>
      </w:tr>
      <w:tr w:rsidR="00340406" w:rsidRPr="006F22CC" w14:paraId="2ECEFE5A" w14:textId="77777777" w:rsidTr="00D35A09">
        <w:trPr>
          <w:trHeight w:val="320"/>
        </w:trPr>
        <w:tc>
          <w:tcPr>
            <w:tcW w:w="4297" w:type="dxa"/>
            <w:noWrap/>
            <w:hideMark/>
          </w:tcPr>
          <w:p w14:paraId="6C89DA00" w14:textId="77777777" w:rsidR="00340406" w:rsidRPr="006B281F" w:rsidRDefault="00340406" w:rsidP="00D35A09">
            <w:pPr>
              <w:contextualSpacing/>
              <w:rPr>
                <w:rFonts w:eastAsia="Times New Roman"/>
                <w:color w:val="000000"/>
                <w:lang w:eastAsia="en-GB"/>
              </w:rPr>
            </w:pPr>
            <w:r w:rsidRPr="006B281F">
              <w:rPr>
                <w:rFonts w:eastAsia="Times New Roman"/>
                <w:color w:val="000000"/>
                <w:lang w:eastAsia="en-GB"/>
              </w:rPr>
              <w:t>Complete (Grade 3) osteolysis around one or more screws</w:t>
            </w:r>
          </w:p>
        </w:tc>
        <w:tc>
          <w:tcPr>
            <w:tcW w:w="2258" w:type="dxa"/>
            <w:noWrap/>
            <w:hideMark/>
          </w:tcPr>
          <w:p w14:paraId="7F7D19C6" w14:textId="77777777" w:rsidR="00340406" w:rsidRPr="006F22CC" w:rsidRDefault="00340406" w:rsidP="00D35A09">
            <w:pPr>
              <w:contextualSpacing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Had complete osteolysis around at least one screw</w:t>
            </w:r>
          </w:p>
        </w:tc>
        <w:tc>
          <w:tcPr>
            <w:tcW w:w="1520" w:type="dxa"/>
            <w:noWrap/>
            <w:hideMark/>
          </w:tcPr>
          <w:p w14:paraId="7D52B0CB" w14:textId="77777777" w:rsidR="00340406" w:rsidRPr="006F22CC" w:rsidRDefault="00340406" w:rsidP="00D35A09">
            <w:pPr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0.046</w:t>
            </w:r>
          </w:p>
        </w:tc>
        <w:tc>
          <w:tcPr>
            <w:tcW w:w="941" w:type="dxa"/>
            <w:noWrap/>
            <w:hideMark/>
          </w:tcPr>
          <w:p w14:paraId="6855634A" w14:textId="77777777" w:rsidR="00340406" w:rsidRPr="006F22CC" w:rsidRDefault="00340406" w:rsidP="00D35A09">
            <w:pPr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0.696</w:t>
            </w:r>
          </w:p>
        </w:tc>
      </w:tr>
      <w:tr w:rsidR="00340406" w:rsidRPr="006F22CC" w14:paraId="067B04D7" w14:textId="77777777" w:rsidTr="00D35A09">
        <w:trPr>
          <w:trHeight w:val="320"/>
        </w:trPr>
        <w:tc>
          <w:tcPr>
            <w:tcW w:w="4297" w:type="dxa"/>
            <w:noWrap/>
          </w:tcPr>
          <w:p w14:paraId="56008ED2" w14:textId="77777777" w:rsidR="00340406" w:rsidRPr="006B281F" w:rsidRDefault="00340406" w:rsidP="00D35A09">
            <w:pPr>
              <w:contextualSpacing/>
              <w:rPr>
                <w:color w:val="000000"/>
              </w:rPr>
            </w:pPr>
            <w:r w:rsidRPr="006B281F">
              <w:rPr>
                <w:color w:val="000000"/>
              </w:rPr>
              <w:t>Complete (Grade 3) osteolysis around neither screw</w:t>
            </w:r>
          </w:p>
        </w:tc>
        <w:tc>
          <w:tcPr>
            <w:tcW w:w="2258" w:type="dxa"/>
            <w:noWrap/>
          </w:tcPr>
          <w:p w14:paraId="6E73FD1B" w14:textId="77777777" w:rsidR="00340406" w:rsidRPr="006F22CC" w:rsidRDefault="00340406" w:rsidP="00D35A09">
            <w:pPr>
              <w:contextualSpacing/>
              <w:rPr>
                <w:color w:val="000000"/>
              </w:rPr>
            </w:pPr>
            <w:r w:rsidRPr="006F22CC">
              <w:rPr>
                <w:color w:val="000000"/>
              </w:rPr>
              <w:t>Did not have complete osteolysis around either screw</w:t>
            </w:r>
          </w:p>
        </w:tc>
        <w:tc>
          <w:tcPr>
            <w:tcW w:w="1520" w:type="dxa"/>
            <w:noWrap/>
          </w:tcPr>
          <w:p w14:paraId="72C1E772" w14:textId="77777777" w:rsidR="00340406" w:rsidRPr="006F22CC" w:rsidRDefault="00340406" w:rsidP="00D35A09">
            <w:pPr>
              <w:contextualSpacing/>
              <w:jc w:val="right"/>
              <w:rPr>
                <w:color w:val="000000"/>
              </w:rPr>
            </w:pPr>
            <w:r w:rsidRPr="006F22CC">
              <w:rPr>
                <w:color w:val="000000"/>
              </w:rPr>
              <w:t>-0.046</w:t>
            </w:r>
          </w:p>
        </w:tc>
        <w:tc>
          <w:tcPr>
            <w:tcW w:w="941" w:type="dxa"/>
            <w:noWrap/>
          </w:tcPr>
          <w:p w14:paraId="13D8FD53" w14:textId="77777777" w:rsidR="00340406" w:rsidRPr="006F22CC" w:rsidRDefault="00340406" w:rsidP="00D35A09">
            <w:pPr>
              <w:contextualSpacing/>
              <w:jc w:val="right"/>
              <w:rPr>
                <w:color w:val="000000"/>
              </w:rPr>
            </w:pPr>
            <w:r w:rsidRPr="006F22CC">
              <w:rPr>
                <w:color w:val="000000"/>
              </w:rPr>
              <w:t>0.696</w:t>
            </w:r>
          </w:p>
        </w:tc>
      </w:tr>
      <w:tr w:rsidR="00340406" w:rsidRPr="006F22CC" w14:paraId="476FB3C9" w14:textId="77777777" w:rsidTr="00D35A09">
        <w:trPr>
          <w:trHeight w:val="320"/>
        </w:trPr>
        <w:tc>
          <w:tcPr>
            <w:tcW w:w="4297" w:type="dxa"/>
            <w:noWrap/>
            <w:hideMark/>
          </w:tcPr>
          <w:p w14:paraId="38755B9C" w14:textId="77777777" w:rsidR="00340406" w:rsidRPr="006B281F" w:rsidRDefault="00340406" w:rsidP="00D35A09">
            <w:pPr>
              <w:contextualSpacing/>
              <w:rPr>
                <w:rFonts w:eastAsia="Times New Roman"/>
                <w:color w:val="000000"/>
                <w:lang w:eastAsia="en-GB"/>
              </w:rPr>
            </w:pPr>
            <w:r w:rsidRPr="006B281F">
              <w:rPr>
                <w:rFonts w:eastAsia="Times New Roman"/>
                <w:color w:val="000000"/>
                <w:lang w:eastAsia="en-GB"/>
              </w:rPr>
              <w:t>Worker’s compensation</w:t>
            </w:r>
          </w:p>
        </w:tc>
        <w:tc>
          <w:tcPr>
            <w:tcW w:w="2258" w:type="dxa"/>
            <w:noWrap/>
            <w:hideMark/>
          </w:tcPr>
          <w:p w14:paraId="09484FA9" w14:textId="77777777" w:rsidR="00340406" w:rsidRPr="006F22CC" w:rsidRDefault="00340406" w:rsidP="00D35A09">
            <w:pPr>
              <w:contextualSpacing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Did not have a worker's compensation claim</w:t>
            </w:r>
          </w:p>
        </w:tc>
        <w:tc>
          <w:tcPr>
            <w:tcW w:w="1520" w:type="dxa"/>
            <w:noWrap/>
            <w:hideMark/>
          </w:tcPr>
          <w:p w14:paraId="3624ADA8" w14:textId="77777777" w:rsidR="00340406" w:rsidRPr="006F22CC" w:rsidRDefault="00340406" w:rsidP="00D35A09">
            <w:pPr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-0.042</w:t>
            </w:r>
          </w:p>
        </w:tc>
        <w:tc>
          <w:tcPr>
            <w:tcW w:w="941" w:type="dxa"/>
            <w:noWrap/>
            <w:hideMark/>
          </w:tcPr>
          <w:p w14:paraId="3826E6C4" w14:textId="77777777" w:rsidR="00340406" w:rsidRPr="006F22CC" w:rsidRDefault="00340406" w:rsidP="00D35A09">
            <w:pPr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0.604</w:t>
            </w:r>
          </w:p>
        </w:tc>
      </w:tr>
      <w:tr w:rsidR="00340406" w:rsidRPr="006F22CC" w14:paraId="7BD7031A" w14:textId="77777777" w:rsidTr="00D35A09">
        <w:trPr>
          <w:trHeight w:val="320"/>
        </w:trPr>
        <w:tc>
          <w:tcPr>
            <w:tcW w:w="4297" w:type="dxa"/>
            <w:noWrap/>
            <w:hideMark/>
          </w:tcPr>
          <w:p w14:paraId="235103E8" w14:textId="77777777" w:rsidR="00340406" w:rsidRPr="006B281F" w:rsidRDefault="00340406" w:rsidP="00D35A09">
            <w:pPr>
              <w:contextualSpacing/>
              <w:rPr>
                <w:rFonts w:eastAsia="Times New Roman"/>
                <w:color w:val="000000"/>
                <w:lang w:eastAsia="en-GB"/>
              </w:rPr>
            </w:pPr>
            <w:r w:rsidRPr="006B281F">
              <w:rPr>
                <w:rFonts w:eastAsia="Times New Roman"/>
                <w:color w:val="000000"/>
                <w:lang w:eastAsia="en-GB"/>
              </w:rPr>
              <w:t>Public</w:t>
            </w:r>
          </w:p>
        </w:tc>
        <w:tc>
          <w:tcPr>
            <w:tcW w:w="2258" w:type="dxa"/>
            <w:noWrap/>
            <w:hideMark/>
          </w:tcPr>
          <w:p w14:paraId="760FA59B" w14:textId="77777777" w:rsidR="00340406" w:rsidRPr="006F22CC" w:rsidRDefault="00340406" w:rsidP="00D35A09">
            <w:pPr>
              <w:contextualSpacing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Public hospital patient</w:t>
            </w:r>
          </w:p>
        </w:tc>
        <w:tc>
          <w:tcPr>
            <w:tcW w:w="1520" w:type="dxa"/>
            <w:noWrap/>
            <w:hideMark/>
          </w:tcPr>
          <w:p w14:paraId="515132B4" w14:textId="77777777" w:rsidR="00340406" w:rsidRPr="006F22CC" w:rsidRDefault="00340406" w:rsidP="00D35A09">
            <w:pPr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0.022</w:t>
            </w:r>
          </w:p>
        </w:tc>
        <w:tc>
          <w:tcPr>
            <w:tcW w:w="941" w:type="dxa"/>
            <w:noWrap/>
            <w:hideMark/>
          </w:tcPr>
          <w:p w14:paraId="331305EC" w14:textId="77777777" w:rsidR="00340406" w:rsidRPr="006F22CC" w:rsidRDefault="00340406" w:rsidP="00D35A09">
            <w:pPr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0.782</w:t>
            </w:r>
          </w:p>
        </w:tc>
      </w:tr>
      <w:tr w:rsidR="00340406" w:rsidRPr="006F22CC" w14:paraId="082E402F" w14:textId="77777777" w:rsidTr="00D35A09">
        <w:trPr>
          <w:trHeight w:val="320"/>
        </w:trPr>
        <w:tc>
          <w:tcPr>
            <w:tcW w:w="4297" w:type="dxa"/>
            <w:noWrap/>
          </w:tcPr>
          <w:p w14:paraId="029EEA85" w14:textId="77777777" w:rsidR="00340406" w:rsidRPr="006B281F" w:rsidRDefault="00340406" w:rsidP="00D35A09">
            <w:pPr>
              <w:contextualSpacing/>
              <w:rPr>
                <w:rFonts w:eastAsia="Times New Roman"/>
                <w:color w:val="000000"/>
                <w:lang w:eastAsia="en-GB"/>
              </w:rPr>
            </w:pPr>
            <w:r w:rsidRPr="006B281F">
              <w:rPr>
                <w:rFonts w:eastAsia="Times New Roman"/>
                <w:color w:val="000000"/>
                <w:lang w:eastAsia="en-GB"/>
              </w:rPr>
              <w:t>Re-Dislocation</w:t>
            </w:r>
          </w:p>
        </w:tc>
        <w:tc>
          <w:tcPr>
            <w:tcW w:w="2258" w:type="dxa"/>
            <w:noWrap/>
          </w:tcPr>
          <w:p w14:paraId="25979D5A" w14:textId="77777777" w:rsidR="00340406" w:rsidRPr="006F22CC" w:rsidRDefault="00340406" w:rsidP="00D35A09">
            <w:pPr>
              <w:contextualSpacing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Did not re-dislocate ipsilateral shoulder post-Latarjet</w:t>
            </w:r>
          </w:p>
        </w:tc>
        <w:tc>
          <w:tcPr>
            <w:tcW w:w="1520" w:type="dxa"/>
            <w:noWrap/>
          </w:tcPr>
          <w:p w14:paraId="447C3F8B" w14:textId="77777777" w:rsidR="00340406" w:rsidRPr="006F22CC" w:rsidRDefault="00340406" w:rsidP="00D35A09">
            <w:pPr>
              <w:contextualSpacing/>
              <w:jc w:val="right"/>
              <w:rPr>
                <w:color w:val="000000"/>
              </w:rPr>
            </w:pPr>
            <w:r w:rsidRPr="006F22CC">
              <w:rPr>
                <w:color w:val="000000"/>
              </w:rPr>
              <w:t>-0.007</w:t>
            </w:r>
          </w:p>
          <w:p w14:paraId="6D9E8AAA" w14:textId="77777777" w:rsidR="00340406" w:rsidRPr="006F22CC" w:rsidRDefault="00340406" w:rsidP="00D35A09">
            <w:pPr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41" w:type="dxa"/>
            <w:noWrap/>
          </w:tcPr>
          <w:p w14:paraId="763A8D6C" w14:textId="77777777" w:rsidR="00340406" w:rsidRPr="006F22CC" w:rsidRDefault="00340406" w:rsidP="00D35A09">
            <w:pPr>
              <w:contextualSpacing/>
              <w:jc w:val="right"/>
              <w:rPr>
                <w:color w:val="000000"/>
              </w:rPr>
            </w:pPr>
            <w:r w:rsidRPr="006F22CC">
              <w:rPr>
                <w:color w:val="000000"/>
              </w:rPr>
              <w:t>0.929</w:t>
            </w:r>
          </w:p>
          <w:p w14:paraId="3F505734" w14:textId="77777777" w:rsidR="00340406" w:rsidRPr="006F22CC" w:rsidRDefault="00340406" w:rsidP="00D35A09">
            <w:pPr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340406" w:rsidRPr="006F22CC" w14:paraId="53C0449B" w14:textId="77777777" w:rsidTr="00D35A09">
        <w:trPr>
          <w:trHeight w:val="320"/>
        </w:trPr>
        <w:tc>
          <w:tcPr>
            <w:tcW w:w="4297" w:type="dxa"/>
            <w:noWrap/>
            <w:hideMark/>
          </w:tcPr>
          <w:p w14:paraId="7160F9D4" w14:textId="77777777" w:rsidR="00340406" w:rsidRPr="006B281F" w:rsidRDefault="00340406" w:rsidP="00D35A09">
            <w:pPr>
              <w:contextualSpacing/>
              <w:rPr>
                <w:rFonts w:eastAsia="Times New Roman"/>
                <w:color w:val="000000"/>
                <w:lang w:eastAsia="en-GB"/>
              </w:rPr>
            </w:pPr>
            <w:r w:rsidRPr="006B281F">
              <w:rPr>
                <w:rFonts w:eastAsia="Times New Roman"/>
                <w:color w:val="000000"/>
                <w:lang w:eastAsia="en-GB"/>
              </w:rPr>
              <w:t>Sex</w:t>
            </w:r>
          </w:p>
        </w:tc>
        <w:tc>
          <w:tcPr>
            <w:tcW w:w="2258" w:type="dxa"/>
            <w:noWrap/>
            <w:hideMark/>
          </w:tcPr>
          <w:p w14:paraId="305D210B" w14:textId="77777777" w:rsidR="00340406" w:rsidRPr="006F22CC" w:rsidRDefault="00340406" w:rsidP="00D35A09">
            <w:pPr>
              <w:contextualSpacing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Female</w:t>
            </w:r>
          </w:p>
        </w:tc>
        <w:tc>
          <w:tcPr>
            <w:tcW w:w="1520" w:type="dxa"/>
            <w:noWrap/>
            <w:hideMark/>
          </w:tcPr>
          <w:p w14:paraId="7FC9738A" w14:textId="77777777" w:rsidR="00340406" w:rsidRPr="006F22CC" w:rsidRDefault="00340406" w:rsidP="00D35A09">
            <w:pPr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-0.004</w:t>
            </w:r>
          </w:p>
        </w:tc>
        <w:tc>
          <w:tcPr>
            <w:tcW w:w="941" w:type="dxa"/>
            <w:noWrap/>
            <w:hideMark/>
          </w:tcPr>
          <w:p w14:paraId="6E627F73" w14:textId="77777777" w:rsidR="00340406" w:rsidRPr="006F22CC" w:rsidRDefault="00340406" w:rsidP="00D35A09">
            <w:pPr>
              <w:contextualSpacing/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22CC">
              <w:rPr>
                <w:rFonts w:eastAsia="Times New Roman"/>
                <w:color w:val="000000"/>
                <w:lang w:eastAsia="en-GB"/>
              </w:rPr>
              <w:t>0.964</w:t>
            </w:r>
          </w:p>
        </w:tc>
      </w:tr>
    </w:tbl>
    <w:p w14:paraId="5D666318" w14:textId="77777777" w:rsidR="007D27CE" w:rsidRDefault="007D27CE"/>
    <w:sectPr w:rsidR="007D27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406"/>
    <w:rsid w:val="000225C1"/>
    <w:rsid w:val="0004340D"/>
    <w:rsid w:val="00064B4A"/>
    <w:rsid w:val="00066954"/>
    <w:rsid w:val="00072F48"/>
    <w:rsid w:val="00073739"/>
    <w:rsid w:val="00081814"/>
    <w:rsid w:val="000942DC"/>
    <w:rsid w:val="000C6BB8"/>
    <w:rsid w:val="00100203"/>
    <w:rsid w:val="00121ACC"/>
    <w:rsid w:val="00151BB3"/>
    <w:rsid w:val="001D05FF"/>
    <w:rsid w:val="00227B79"/>
    <w:rsid w:val="002458F5"/>
    <w:rsid w:val="00261FF5"/>
    <w:rsid w:val="00274666"/>
    <w:rsid w:val="002873BE"/>
    <w:rsid w:val="002A2746"/>
    <w:rsid w:val="002A6742"/>
    <w:rsid w:val="002B1586"/>
    <w:rsid w:val="002C6096"/>
    <w:rsid w:val="002E5C3F"/>
    <w:rsid w:val="00300181"/>
    <w:rsid w:val="00321F6C"/>
    <w:rsid w:val="00340406"/>
    <w:rsid w:val="00340C50"/>
    <w:rsid w:val="003948FF"/>
    <w:rsid w:val="003B4575"/>
    <w:rsid w:val="003C64F9"/>
    <w:rsid w:val="003E3179"/>
    <w:rsid w:val="00444382"/>
    <w:rsid w:val="004C1B9D"/>
    <w:rsid w:val="0054054F"/>
    <w:rsid w:val="00540E12"/>
    <w:rsid w:val="00562FDF"/>
    <w:rsid w:val="00603ABC"/>
    <w:rsid w:val="0063655E"/>
    <w:rsid w:val="00675C1B"/>
    <w:rsid w:val="00691FF6"/>
    <w:rsid w:val="006C57CF"/>
    <w:rsid w:val="006C7C5E"/>
    <w:rsid w:val="006D5E31"/>
    <w:rsid w:val="00747733"/>
    <w:rsid w:val="0076461D"/>
    <w:rsid w:val="0079358A"/>
    <w:rsid w:val="007D27CE"/>
    <w:rsid w:val="007E5FBC"/>
    <w:rsid w:val="008071CB"/>
    <w:rsid w:val="008150F8"/>
    <w:rsid w:val="008319A6"/>
    <w:rsid w:val="00842B18"/>
    <w:rsid w:val="00911153"/>
    <w:rsid w:val="00946CC8"/>
    <w:rsid w:val="00947B00"/>
    <w:rsid w:val="009F7947"/>
    <w:rsid w:val="00A619F6"/>
    <w:rsid w:val="00A65FDB"/>
    <w:rsid w:val="00A81E59"/>
    <w:rsid w:val="00AB30BA"/>
    <w:rsid w:val="00AE64A3"/>
    <w:rsid w:val="00AF1A10"/>
    <w:rsid w:val="00B3727B"/>
    <w:rsid w:val="00B4593B"/>
    <w:rsid w:val="00BD13BC"/>
    <w:rsid w:val="00BE2998"/>
    <w:rsid w:val="00C03644"/>
    <w:rsid w:val="00C06EF1"/>
    <w:rsid w:val="00C17A86"/>
    <w:rsid w:val="00C810D8"/>
    <w:rsid w:val="00CA01C0"/>
    <w:rsid w:val="00CA1A9D"/>
    <w:rsid w:val="00CC0F73"/>
    <w:rsid w:val="00CC314E"/>
    <w:rsid w:val="00CE077D"/>
    <w:rsid w:val="00D151F6"/>
    <w:rsid w:val="00D163AB"/>
    <w:rsid w:val="00D663FC"/>
    <w:rsid w:val="00D96C85"/>
    <w:rsid w:val="00E00866"/>
    <w:rsid w:val="00E12E3E"/>
    <w:rsid w:val="00E1312F"/>
    <w:rsid w:val="00E1751D"/>
    <w:rsid w:val="00E327DC"/>
    <w:rsid w:val="00E47ED3"/>
    <w:rsid w:val="00E87430"/>
    <w:rsid w:val="00E92B39"/>
    <w:rsid w:val="00F074F8"/>
    <w:rsid w:val="00F20073"/>
    <w:rsid w:val="00F7124B"/>
    <w:rsid w:val="00F8597C"/>
    <w:rsid w:val="00F875AA"/>
    <w:rsid w:val="00FA7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DE607C"/>
  <w15:chartTrackingRefBased/>
  <w15:docId w15:val="{8F291062-E8C8-194A-818F-54B958B51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4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040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Ting</dc:creator>
  <cp:keywords/>
  <dc:description/>
  <cp:lastModifiedBy>Ryan Ting</cp:lastModifiedBy>
  <cp:revision>1</cp:revision>
  <dcterms:created xsi:type="dcterms:W3CDTF">2023-11-24T22:36:00Z</dcterms:created>
  <dcterms:modified xsi:type="dcterms:W3CDTF">2023-11-24T22:36:00Z</dcterms:modified>
</cp:coreProperties>
</file>